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9567" w:type="dxa"/>
        <w:tblInd w:w="93" w:type="dxa"/>
        <w:tblLook w:val="04A0" w:firstRow="1" w:lastRow="0" w:firstColumn="1" w:lastColumn="0" w:noHBand="0" w:noVBand="1"/>
      </w:tblPr>
      <w:tblGrid>
        <w:gridCol w:w="436"/>
        <w:gridCol w:w="5237"/>
        <w:gridCol w:w="1350"/>
        <w:gridCol w:w="1350"/>
        <w:gridCol w:w="1371"/>
        <w:gridCol w:w="1371"/>
        <w:gridCol w:w="1149"/>
        <w:gridCol w:w="3452"/>
        <w:gridCol w:w="1589"/>
        <w:gridCol w:w="940"/>
        <w:gridCol w:w="940"/>
        <w:gridCol w:w="940"/>
      </w:tblGrid>
      <w:tr w:rsidR="0067250C" w:rsidRPr="0067250C" w:rsidTr="0067250C">
        <w:trPr>
          <w:trHeight w:val="465"/>
        </w:trPr>
        <w:tc>
          <w:tcPr>
            <w:tcW w:w="1674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Table S6-3  Number of DEGs for KEGG pathway annotation in Group II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945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#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Pathwa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DEGs genes with pathway annotation </w:t>
            </w: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(1126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All genes with pathway annotation </w:t>
            </w: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(49630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proofErr w:type="spellStart"/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Pvalue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proofErr w:type="spellStart"/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Qvalue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Pathway ID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Level 1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Level 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5" w:anchor="RANGE!gene1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Glycosaminoglycan degradation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0 (0.5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42 (0.2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66959E-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9463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53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ycan biosynthesis an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6" w:anchor="RANGE!gene2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Circadian rhythm - plant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2 (0.9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17 (0.6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10398E-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9463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471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rganismal Systems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nvironmental adapt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7" w:anchor="RANGE!gene3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Plant hormone signal transduction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34 (2.9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52 (2.3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.1223E-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39463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407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nvironmental Information Processing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ignal transd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8" w:anchor="RANGE!gene4" w:tooltip="click to view genes" w:history="1"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Glycerolipid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24 (1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66 (0.7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.53516E-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82364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56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9" w:anchor="RANGE!gene5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Arachidonic acid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5 (0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0 (0.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.80462E-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82364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59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0" w:anchor="RANGE!gene6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Indole alkaloid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 (0.3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7 (0.1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.41458E-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.15922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0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synthesis of other secondary metabolit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1" w:anchor="RANGE!gene7" w:tooltip="click to view genes" w:history="1"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Benzoxazinoid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 (0.1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6 (0.0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.33144E-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.29162E-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402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synthesis of other secondary metabolit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2" w:anchor="RANGE!gene8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Photosynthesis - antenna protein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 (0.1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9 (0.0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.35455E-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3943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19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nergy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3" w:anchor="RANGE!gene9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Fructose and mannose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8 (0.7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4 (0.5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.93131E-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7342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05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rbohydrat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4" w:anchor="RANGE!gene10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Glycosphingolipid biosynthesis -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ganglio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serie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1 (0.3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4 (0.2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9.56806E-0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1282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60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ycan biosynthesis an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5" w:anchor="RANGE!gene11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Steroid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2 (0.4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42 (0.2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12096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14735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1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2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6" w:anchor="RANGE!gene12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Sphingolipid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1 (0.6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2 (0.4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2113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2360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6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3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7" w:anchor="RANGE!gene13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Vitamin B6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1 (0.2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5 (0.1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2420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24947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75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 of cofactors and vitam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4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8" w:anchor="RANGE!gene14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Flavonoid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6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61 (0.3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3218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30804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4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synthesis of other secondary metabolit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5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19" w:anchor="RANGE!gene15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Cysteine and methionine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34 (1.1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55 (0.9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47809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42709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27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mino ac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6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0" w:anchor="RANGE!gene16" w:tooltip="click to view genes" w:history="1"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Cutin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,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suberine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and wax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4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8 (0.1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56031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45022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07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7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1" w:anchor="RANGE!gene17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Limonene and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pinene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degradation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 (0.2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62 (0.1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5711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45022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0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Metabolism of </w:t>
            </w:r>
            <w:proofErr w:type="spellStart"/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erpenoids</w:t>
            </w:r>
            <w:proofErr w:type="spellEnd"/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and polyketid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8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2" w:anchor="RANGE!gene18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Biosynthesis of secondary metabolite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361 (12.0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577 (11.2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07413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55191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111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obal and overview map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9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3" w:anchor="RANGE!gene19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Riboflavin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8 (0.2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1 (0.1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114484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80741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74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 of cofactors and vitam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4" w:anchor="RANGE!gene20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Pentose phosphate pathway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3 (0.7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9 (0.5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12247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82057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03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rbohydrat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5" w:anchor="RANGE!gene21" w:tooltip="click to view genes" w:history="1"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Stilbenoid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, diarylheptanoid and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gingerol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2 (0.3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23 (0.2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24930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59080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4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synthesis of other secondary metabolit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2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6" w:anchor="RANGE!gene22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Carbon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29 (2.9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271 (2.56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37467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22658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12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obal and overview map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3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7" w:anchor="RANGE!gene23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MAPK signaling pathway - plant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71 (2.4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33 (2.0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38891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22658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4016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nvironmental Information Processing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ignal transduc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4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8" w:anchor="RANGE!gene24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Tryptophan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5 (0.49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74 (0.3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4253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23748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38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mino ac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5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29" w:anchor="RANGE!gene25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Glycolysis / Gluconeogen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53 (1.36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60 (1.13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575776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30861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01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rbohydrat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6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0" w:anchor="RANGE!gene26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Thiamine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4 (0.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00 (0.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65293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33651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73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 of cofactors and vitam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7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1" w:anchor="RANGE!gene27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Starch and sucrose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02 (2.68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76 (2.3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81410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040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5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rbohydrate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8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2" w:anchor="RANGE!gene28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Phenylalanine, tyrosine and tryptophan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2 (0.6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45 (0.49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892548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2714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40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mino ac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lastRenderedPageBreak/>
              <w:t>29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3" w:anchor="RANGE!gene29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Folate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0 (0.27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88 (0.1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0976481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5120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79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 of cofactors and vitam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4" w:anchor="RANGE!gene30" w:tooltip="click to view genes" w:history="1"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Sesquiterpenoid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and triterpenoid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6 (0.3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0 (0.22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02115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5611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09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Metabolism of </w:t>
            </w:r>
            <w:proofErr w:type="spellStart"/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erpenoids</w:t>
            </w:r>
            <w:proofErr w:type="spellEnd"/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and polyketid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5" w:anchor="RANGE!gene31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Flavone and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flavonol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5 (0.1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7 (0.0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14858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8997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4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iosynthesis of other secondary metabolit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2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6" w:anchor="RANGE!gene32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Mannose type O-glycan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 (0.0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 (0.0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1700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8997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515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ycan biosynthesis an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3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7" w:anchor="RANGE!gene33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Nitrogen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6 (0.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88 (0.3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4573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5811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1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nergy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4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8" w:anchor="RANGE!gene34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Glycosphingolipid biosynthesis -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globo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and </w:t>
              </w:r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isoglobo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serie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 (0.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5 (0.0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4744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58111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603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ycan biosynthesis an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5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39" w:anchor="RANGE!gene35" w:tooltip="click to view genes" w:history="1">
              <w:proofErr w:type="spellStart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Diterpenoid</w:t>
              </w:r>
              <w:proofErr w:type="spellEnd"/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 xml:space="preserve">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7 (0.33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8 (0.2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18896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723475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904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44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Metabolism of </w:t>
            </w:r>
            <w:proofErr w:type="spellStart"/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erpenoids</w:t>
            </w:r>
            <w:proofErr w:type="spellEnd"/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 and polyketides</w:t>
            </w: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6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40" w:anchor="RANGE!gene36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Arginine and proline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8 (0.51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99 (0.4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204710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74949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33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mino ac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7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41" w:anchor="RANGE!gene37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Porphyrin and chlorophyll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9 (0.5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03 (0.41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20695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749499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86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 of cofactors and vitam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8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42" w:anchor="RANGE!gene38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Fatty acid biosynthesi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51 (0.4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76 (0.35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31220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1100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06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9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43" w:anchor="RANGE!gene39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Carbon fixation in photosynthetic organisms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15 (1.0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35 (0.88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36905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12680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71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2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nergy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44" w:anchor="RANGE!gene40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Linoleic acid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0 (0.35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36 (0.27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1493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13900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591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id metabolis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67250C" w:rsidRPr="0067250C" w:rsidTr="0067250C">
        <w:trPr>
          <w:trHeight w:val="300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1</w:t>
            </w:r>
          </w:p>
        </w:tc>
        <w:tc>
          <w:tcPr>
            <w:tcW w:w="5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hyperlink r:id="rId45" w:anchor="RANGE!gene41" w:tooltip="click to view genes" w:history="1">
              <w:r w:rsidRPr="0067250C">
                <w:rPr>
                  <w:rFonts w:ascii="Times New Roman" w:eastAsia="Times New Roman" w:hAnsi="Times New Roman" w:cs="Times New Roman"/>
                  <w:color w:val="000000"/>
                  <w:lang w:eastAsia="en-PH"/>
                </w:rPr>
                <w:t>Biotin metabolism</w:t>
              </w:r>
            </w:hyperlink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5 (0.22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79 (0.16%)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0425332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0.1390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o00780</w:t>
            </w:r>
          </w:p>
        </w:tc>
        <w:tc>
          <w:tcPr>
            <w:tcW w:w="3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</w:t>
            </w:r>
          </w:p>
        </w:tc>
        <w:tc>
          <w:tcPr>
            <w:tcW w:w="3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67250C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etabolism of cofactors and vitami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7250C" w:rsidRPr="0067250C" w:rsidRDefault="0067250C" w:rsidP="006725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</w:tbl>
    <w:p w:rsidR="00550A2D" w:rsidRDefault="00550A2D">
      <w:bookmarkStart w:id="0" w:name="_GoBack"/>
      <w:bookmarkEnd w:id="0"/>
    </w:p>
    <w:sectPr w:rsidR="00550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50C"/>
    <w:rsid w:val="0047260B"/>
    <w:rsid w:val="00550A2D"/>
    <w:rsid w:val="00630BA9"/>
    <w:rsid w:val="0067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250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725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Programs\ProductionJournal\Temp\renamed_3c089.xlsx" TargetMode="External"/><Relationship Id="rId13" Type="http://schemas.openxmlformats.org/officeDocument/2006/relationships/hyperlink" Target="file:///D:\Programs\ProductionJournal\Temp\renamed_3c089.xlsx" TargetMode="External"/><Relationship Id="rId18" Type="http://schemas.openxmlformats.org/officeDocument/2006/relationships/hyperlink" Target="file:///D:\Programs\ProductionJournal\Temp\renamed_3c089.xlsx" TargetMode="External"/><Relationship Id="rId26" Type="http://schemas.openxmlformats.org/officeDocument/2006/relationships/hyperlink" Target="file:///D:\Programs\ProductionJournal\Temp\renamed_3c089.xlsx" TargetMode="External"/><Relationship Id="rId39" Type="http://schemas.openxmlformats.org/officeDocument/2006/relationships/hyperlink" Target="file:///D:\Programs\ProductionJournal\Temp\renamed_3c089.xlsx" TargetMode="External"/><Relationship Id="rId3" Type="http://schemas.openxmlformats.org/officeDocument/2006/relationships/settings" Target="settings.xml"/><Relationship Id="rId21" Type="http://schemas.openxmlformats.org/officeDocument/2006/relationships/hyperlink" Target="file:///D:\Programs\ProductionJournal\Temp\renamed_3c089.xlsx" TargetMode="External"/><Relationship Id="rId34" Type="http://schemas.openxmlformats.org/officeDocument/2006/relationships/hyperlink" Target="file:///D:\Programs\ProductionJournal\Temp\renamed_3c089.xlsx" TargetMode="External"/><Relationship Id="rId42" Type="http://schemas.openxmlformats.org/officeDocument/2006/relationships/hyperlink" Target="file:///D:\Programs\ProductionJournal\Temp\renamed_3c089.xlsx" TargetMode="External"/><Relationship Id="rId47" Type="http://schemas.openxmlformats.org/officeDocument/2006/relationships/theme" Target="theme/theme1.xml"/><Relationship Id="rId7" Type="http://schemas.openxmlformats.org/officeDocument/2006/relationships/hyperlink" Target="file:///D:\Programs\ProductionJournal\Temp\renamed_3c089.xlsx" TargetMode="External"/><Relationship Id="rId12" Type="http://schemas.openxmlformats.org/officeDocument/2006/relationships/hyperlink" Target="file:///D:\Programs\ProductionJournal\Temp\renamed_3c089.xlsx" TargetMode="External"/><Relationship Id="rId17" Type="http://schemas.openxmlformats.org/officeDocument/2006/relationships/hyperlink" Target="file:///D:\Programs\ProductionJournal\Temp\renamed_3c089.xlsx" TargetMode="External"/><Relationship Id="rId25" Type="http://schemas.openxmlformats.org/officeDocument/2006/relationships/hyperlink" Target="file:///D:\Programs\ProductionJournal\Temp\renamed_3c089.xlsx" TargetMode="External"/><Relationship Id="rId33" Type="http://schemas.openxmlformats.org/officeDocument/2006/relationships/hyperlink" Target="file:///D:\Programs\ProductionJournal\Temp\renamed_3c089.xlsx" TargetMode="External"/><Relationship Id="rId38" Type="http://schemas.openxmlformats.org/officeDocument/2006/relationships/hyperlink" Target="file:///D:\Programs\ProductionJournal\Temp\renamed_3c089.xlsx" TargetMode="External"/><Relationship Id="rId46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file:///D:\Programs\ProductionJournal\Temp\renamed_3c089.xlsx" TargetMode="External"/><Relationship Id="rId20" Type="http://schemas.openxmlformats.org/officeDocument/2006/relationships/hyperlink" Target="file:///D:\Programs\ProductionJournal\Temp\renamed_3c089.xlsx" TargetMode="External"/><Relationship Id="rId29" Type="http://schemas.openxmlformats.org/officeDocument/2006/relationships/hyperlink" Target="file:///D:\Programs\ProductionJournal\Temp\renamed_3c089.xlsx" TargetMode="External"/><Relationship Id="rId41" Type="http://schemas.openxmlformats.org/officeDocument/2006/relationships/hyperlink" Target="file:///D:\Programs\ProductionJournal\Temp\renamed_3c089.xlsx" TargetMode="External"/><Relationship Id="rId1" Type="http://schemas.openxmlformats.org/officeDocument/2006/relationships/styles" Target="styles.xml"/><Relationship Id="rId6" Type="http://schemas.openxmlformats.org/officeDocument/2006/relationships/hyperlink" Target="file:///D:\Programs\ProductionJournal\Temp\renamed_3c089.xlsx" TargetMode="External"/><Relationship Id="rId11" Type="http://schemas.openxmlformats.org/officeDocument/2006/relationships/hyperlink" Target="file:///D:\Programs\ProductionJournal\Temp\renamed_3c089.xlsx" TargetMode="External"/><Relationship Id="rId24" Type="http://schemas.openxmlformats.org/officeDocument/2006/relationships/hyperlink" Target="file:///D:\Programs\ProductionJournal\Temp\renamed_3c089.xlsx" TargetMode="External"/><Relationship Id="rId32" Type="http://schemas.openxmlformats.org/officeDocument/2006/relationships/hyperlink" Target="file:///D:\Programs\ProductionJournal\Temp\renamed_3c089.xlsx" TargetMode="External"/><Relationship Id="rId37" Type="http://schemas.openxmlformats.org/officeDocument/2006/relationships/hyperlink" Target="file:///D:\Programs\ProductionJournal\Temp\renamed_3c089.xlsx" TargetMode="External"/><Relationship Id="rId40" Type="http://schemas.openxmlformats.org/officeDocument/2006/relationships/hyperlink" Target="file:///D:\Programs\ProductionJournal\Temp\renamed_3c089.xlsx" TargetMode="External"/><Relationship Id="rId45" Type="http://schemas.openxmlformats.org/officeDocument/2006/relationships/hyperlink" Target="file:///D:\Programs\ProductionJournal\Temp\renamed_3c089.xlsx" TargetMode="External"/><Relationship Id="rId5" Type="http://schemas.openxmlformats.org/officeDocument/2006/relationships/hyperlink" Target="file:///D:\Programs\ProductionJournal\Temp\renamed_3c089.xlsx" TargetMode="External"/><Relationship Id="rId15" Type="http://schemas.openxmlformats.org/officeDocument/2006/relationships/hyperlink" Target="file:///D:\Programs\ProductionJournal\Temp\renamed_3c089.xlsx" TargetMode="External"/><Relationship Id="rId23" Type="http://schemas.openxmlformats.org/officeDocument/2006/relationships/hyperlink" Target="file:///D:\Programs\ProductionJournal\Temp\renamed_3c089.xlsx" TargetMode="External"/><Relationship Id="rId28" Type="http://schemas.openxmlformats.org/officeDocument/2006/relationships/hyperlink" Target="file:///D:\Programs\ProductionJournal\Temp\renamed_3c089.xlsx" TargetMode="External"/><Relationship Id="rId36" Type="http://schemas.openxmlformats.org/officeDocument/2006/relationships/hyperlink" Target="file:///D:\Programs\ProductionJournal\Temp\renamed_3c089.xlsx" TargetMode="External"/><Relationship Id="rId10" Type="http://schemas.openxmlformats.org/officeDocument/2006/relationships/hyperlink" Target="file:///D:\Programs\ProductionJournal\Temp\renamed_3c089.xlsx" TargetMode="External"/><Relationship Id="rId19" Type="http://schemas.openxmlformats.org/officeDocument/2006/relationships/hyperlink" Target="file:///D:\Programs\ProductionJournal\Temp\renamed_3c089.xlsx" TargetMode="External"/><Relationship Id="rId31" Type="http://schemas.openxmlformats.org/officeDocument/2006/relationships/hyperlink" Target="file:///D:\Programs\ProductionJournal\Temp\renamed_3c089.xlsx" TargetMode="External"/><Relationship Id="rId44" Type="http://schemas.openxmlformats.org/officeDocument/2006/relationships/hyperlink" Target="file:///D:\Programs\ProductionJournal\Temp\renamed_3c089.xls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D:\Programs\ProductionJournal\Temp\renamed_3c089.xlsx" TargetMode="External"/><Relationship Id="rId14" Type="http://schemas.openxmlformats.org/officeDocument/2006/relationships/hyperlink" Target="file:///D:\Programs\ProductionJournal\Temp\renamed_3c089.xlsx" TargetMode="External"/><Relationship Id="rId22" Type="http://schemas.openxmlformats.org/officeDocument/2006/relationships/hyperlink" Target="file:///D:\Programs\ProductionJournal\Temp\renamed_3c089.xlsx" TargetMode="External"/><Relationship Id="rId27" Type="http://schemas.openxmlformats.org/officeDocument/2006/relationships/hyperlink" Target="file:///D:\Programs\ProductionJournal\Temp\renamed_3c089.xlsx" TargetMode="External"/><Relationship Id="rId30" Type="http://schemas.openxmlformats.org/officeDocument/2006/relationships/hyperlink" Target="file:///D:\Programs\ProductionJournal\Temp\renamed_3c089.xlsx" TargetMode="External"/><Relationship Id="rId35" Type="http://schemas.openxmlformats.org/officeDocument/2006/relationships/hyperlink" Target="file:///D:\Programs\ProductionJournal\Temp\renamed_3c089.xlsx" TargetMode="External"/><Relationship Id="rId43" Type="http://schemas.openxmlformats.org/officeDocument/2006/relationships/hyperlink" Target="file:///D:\Programs\ProductionJournal\Temp\renamed_3c089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97</Words>
  <Characters>910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12-23T01:07:00Z</dcterms:created>
  <dcterms:modified xsi:type="dcterms:W3CDTF">2020-12-23T01:07:00Z</dcterms:modified>
</cp:coreProperties>
</file>